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F3355" w14:textId="0E81E40F" w:rsidR="00094FBB" w:rsidRDefault="00977E7A">
      <w:r>
        <w:rPr>
          <w:noProof/>
        </w:rPr>
        <w:pict w14:anchorId="4274BAC9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293.45pt;margin-top:523.1pt;width:163.65pt;height:26.7pt;z-index:251662336">
            <v:textbox>
              <w:txbxContent>
                <w:p w14:paraId="79A0A1F7" w14:textId="1B539ED2" w:rsidR="00977E7A" w:rsidRPr="00977E7A" w:rsidRDefault="00977E7A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4365DDAD">
          <v:shape id="_x0000_s1029" type="#_x0000_t202" style="position:absolute;left:0;text-align:left;margin-left:288.55pt;margin-top:307.1pt;width:164.2pt;height:22.9pt;z-index:251661312">
            <v:textbox>
              <w:txbxContent>
                <w:p w14:paraId="3CC1993B" w14:textId="70889BE1" w:rsidR="00977E7A" w:rsidRPr="00977E7A" w:rsidRDefault="00977E7A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0B83185E">
          <v:shape id="_x0000_s1028" type="#_x0000_t202" style="position:absolute;left:0;text-align:left;margin-left:295.1pt;margin-top:91.65pt;width:165.25pt;height:26.7pt;z-index:251660288">
            <v:textbox>
              <w:txbxContent>
                <w:p w14:paraId="2A3BB333" w14:textId="2F2D2BDD" w:rsidR="00977E7A" w:rsidRDefault="00977E7A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23FBC69B">
          <v:shape id="_x0000_s1026" type="#_x0000_t202" style="position:absolute;left:0;text-align:left;margin-left:66.55pt;margin-top:-26.75pt;width:146.75pt;height:25.1pt;z-index:251658240">
            <v:textbox>
              <w:txbxContent>
                <w:p w14:paraId="1049B70E" w14:textId="76B29127" w:rsidR="00977E7A" w:rsidRDefault="00977E7A" w:rsidP="00977E7A">
                  <w:pPr>
                    <w:jc w:val="center"/>
                  </w:pPr>
                  <w:r>
                    <w:t>NLRP3-TAC+Semaglutide+HCQ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08128385" wp14:editId="1A051CD1">
            <wp:extent cx="3599711" cy="2700000"/>
            <wp:effectExtent l="0" t="0" r="0" b="0"/>
            <wp:docPr id="1796501163" name="图片 6" descr="地毯上趴着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501163" name="图片 6" descr="地毯上趴着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4C4947" wp14:editId="04F67533">
            <wp:extent cx="3599711" cy="2700000"/>
            <wp:effectExtent l="0" t="0" r="0" b="0"/>
            <wp:docPr id="933565894" name="图片 5" descr="地上的面包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65894" name="图片 5" descr="地上的面包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EA3F8F8" wp14:editId="045BA301">
            <wp:extent cx="3599711" cy="2700000"/>
            <wp:effectExtent l="0" t="0" r="0" b="0"/>
            <wp:docPr id="1509759757" name="图片 4" descr="图片包含 小, 站, 桌子, 宝宝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759757" name="图片 4" descr="图片包含 小, 站, 桌子, 宝宝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1DD8DBDD">
          <v:shape id="_x0000_s1031" type="#_x0000_t202" style="position:absolute;left:0;text-align:left;margin-left:291.8pt;margin-top:87.25pt;width:169.1pt;height:26.75pt;z-index:251663360;mso-position-horizontal-relative:text;mso-position-vertical-relative:text">
            <v:textbox>
              <w:txbxContent>
                <w:p w14:paraId="2574D7A7" w14:textId="77777777" w:rsidR="00977E7A" w:rsidRDefault="00977E7A" w:rsidP="00977E7A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3A0679A1" w14:textId="77777777" w:rsidR="00977E7A" w:rsidRPr="00977E7A" w:rsidRDefault="00977E7A"/>
              </w:txbxContent>
            </v:textbox>
          </v:shape>
        </w:pict>
      </w:r>
      <w:r>
        <w:rPr>
          <w:noProof/>
        </w:rPr>
        <w:drawing>
          <wp:inline distT="0" distB="0" distL="0" distR="0" wp14:anchorId="43930335" wp14:editId="375475CD">
            <wp:extent cx="3599711" cy="2700000"/>
            <wp:effectExtent l="0" t="0" r="0" b="0"/>
            <wp:docPr id="1804267873" name="图片 3" descr="地上的面包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267873" name="图片 3" descr="地上的面包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2816C461">
          <v:shape id="_x0000_s1032" type="#_x0000_t202" style="position:absolute;left:0;text-align:left;margin-left:292.9pt;margin-top:301.1pt;width:175.1pt;height:24pt;z-index:251664384;mso-position-horizontal-relative:text;mso-position-vertical-relative:text">
            <v:textbox>
              <w:txbxContent>
                <w:p w14:paraId="070CA5AD" w14:textId="2FB976A4" w:rsidR="00977E7A" w:rsidRPr="00977E7A" w:rsidRDefault="00977E7A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79EEDC2C" wp14:editId="4F6CD2F5">
            <wp:extent cx="3599711" cy="2700000"/>
            <wp:effectExtent l="0" t="0" r="0" b="0"/>
            <wp:docPr id="18581362" name="图片 2" descr="躺在地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1362" name="图片 2" descr="躺在地上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3B363973">
          <v:shape id="_x0000_s1027" type="#_x0000_t202" style="position:absolute;left:0;text-align:left;margin-left:291.25pt;margin-top:513.8pt;width:164.75pt;height:40.95pt;z-index:251659264;mso-position-horizontal-relative:text;mso-position-vertical-relative:text">
            <v:textbox>
              <w:txbxContent>
                <w:p w14:paraId="763CFF12" w14:textId="4B0118CD" w:rsidR="00977E7A" w:rsidRDefault="00977E7A">
                  <w:r>
                    <w:t>T</w:t>
                  </w:r>
                  <w:r>
                    <w:rPr>
                      <w:rFonts w:hint="eastAsia"/>
                    </w:rPr>
                    <w:t>his</w:t>
                  </w:r>
                  <w:r>
                    <w:t xml:space="preserve"> picture was showed in our manuscript (Fig. 3E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B816E9B" wp14:editId="13E12450">
            <wp:extent cx="3599711" cy="2700000"/>
            <wp:effectExtent l="0" t="0" r="0" b="0"/>
            <wp:docPr id="735386506" name="图片 1" descr="图片包含 面包, 食物, 小, 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386506" name="图片 1" descr="图片包含 面包, 食物, 小, 羊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01BD4"/>
    <w:rsid w:val="00094FBB"/>
    <w:rsid w:val="00977E7A"/>
    <w:rsid w:val="00A0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7004190"/>
  <w15:chartTrackingRefBased/>
  <w15:docId w15:val="{2196786C-E37E-4A36-8ADF-F9F961990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1B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B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BD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BD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BD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B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B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B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BD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BD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BD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BD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BD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BD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B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B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B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B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B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B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B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B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B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BD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BD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BD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A01BD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8:07:00Z</dcterms:created>
  <dcterms:modified xsi:type="dcterms:W3CDTF">2024-01-24T08:13:00Z</dcterms:modified>
</cp:coreProperties>
</file>